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  <w:t>Supporting Material: Oligonucleotide and siRNA informatio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  <w:t>siRNA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/>
      </w:pPr>
      <w:r>
        <w:rPr>
          <w:rFonts w:cs="Arial" w:ascii="Arial" w:hAnsi="Arial"/>
          <w:color w:val="000000"/>
          <w:sz w:val="22"/>
          <w:szCs w:val="22"/>
        </w:rPr>
        <w:t>sip14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ARF</w:t>
      </w:r>
      <w:r>
        <w:rPr>
          <w:rFonts w:cs="Arial" w:ascii="Arial" w:hAnsi="Arial"/>
          <w:color w:val="000000"/>
          <w:sz w:val="22"/>
          <w:szCs w:val="22"/>
        </w:rPr>
        <w:t>1: AACAUGGUGCGCAGGUUCUU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/>
      </w:pPr>
      <w:r>
        <w:rPr>
          <w:rFonts w:cs="Arial" w:ascii="Arial" w:hAnsi="Arial"/>
          <w:color w:val="000000"/>
          <w:sz w:val="22"/>
          <w:szCs w:val="22"/>
        </w:rPr>
        <w:t>sip14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ARF</w:t>
      </w:r>
      <w:r>
        <w:rPr>
          <w:rFonts w:cs="Arial" w:ascii="Arial" w:hAnsi="Arial"/>
          <w:color w:val="000000"/>
          <w:sz w:val="22"/>
          <w:szCs w:val="22"/>
        </w:rPr>
        <w:t xml:space="preserve">2: </w:t>
        <w:tab/>
        <w:t>AAGACCAGGUCAUGAUGAU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siRNA control: CAGUCGCGUUUGCGACU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siNF-κB2 (A): A pool of 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(a) CAGCCUAAGCAGAGAGGCU 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(b) CUACGAGGGACCAGCC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  <w:highlight w:val="yellow"/>
        </w:rPr>
      </w:pPr>
      <w:r>
        <w:rPr>
          <w:rFonts w:cs="Arial" w:ascii="Arial" w:hAnsi="Arial"/>
          <w:color w:val="000000"/>
          <w:sz w:val="22"/>
          <w:szCs w:val="22"/>
        </w:rPr>
        <w:t>(c) GAUGAAGAUUGAGCGGCCU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siNF-κB2(B): on-target plus siRNA (Dharmacon, J- 003918-05)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/>
      </w:pPr>
      <w:r>
        <w:rPr>
          <w:rFonts w:cs="Arial" w:ascii="Arial" w:hAnsi="Arial"/>
          <w:color w:val="000000"/>
          <w:sz w:val="22"/>
          <w:szCs w:val="22"/>
        </w:rPr>
        <w:t>siRelB (A): UUGGAGAUCAUCGACGAGU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siRelB(B): on-target plus siRNA (Dharmacon, J-004767-08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siBcl3: CAACCUACGGCAGACA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sip53 (A): GACUCCAGUGGUAAUCU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/>
      </w:pPr>
      <w:r>
        <w:rPr>
          <w:rFonts w:cs="Arial" w:ascii="Arial" w:hAnsi="Arial"/>
          <w:color w:val="000000"/>
          <w:sz w:val="22"/>
          <w:szCs w:val="22"/>
        </w:rPr>
        <w:t>sip53 (B):  on-target plus siRNA (Dharmacon, J-003329-14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/>
      </w:pPr>
      <w:r>
        <w:rPr>
          <w:rFonts w:cs="Arial" w:ascii="Arial" w:hAnsi="Arial"/>
          <w:color w:val="000000"/>
          <w:sz w:val="22"/>
          <w:szCs w:val="22"/>
        </w:rPr>
        <w:t>sip21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WAF1</w:t>
      </w:r>
      <w:r>
        <w:rPr>
          <w:rFonts w:cs="Arial" w:ascii="Arial" w:hAnsi="Arial"/>
          <w:color w:val="000000"/>
          <w:sz w:val="22"/>
          <w:szCs w:val="22"/>
        </w:rPr>
        <w:t>: AGACCAGCAUGACAGAUUUCU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siEZH2(A): AAGACUCUGAAUGCAGUUGCU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siEZH2 (B): on-target plus siRNA (Dharmacon, J-004218-06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siCDK4 (A): on-target plus siRNA (Dharmacon, J-003238-13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siCDK4 (B): on-target plus siRNA (Dharmacon, J-003238-14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siCDK6: on-target plus siRNA (Dharmacon, J-003240-12)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siDEK: on-target plus siRNA (Dharmacon, J-003881-09)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siRb: on-target plus SMARTpool siRNA (Dharmacon, J-003296),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/>
      </w:pPr>
      <w:r>
        <w:rPr>
          <w:rFonts w:cs="Arial" w:ascii="Arial" w:hAnsi="Arial"/>
          <w:color w:val="000000"/>
          <w:sz w:val="22"/>
          <w:szCs w:val="22"/>
        </w:rPr>
        <w:t xml:space="preserve">siPSMA5 (A): on-target plus siRNA (Dharmacon J-011359-05)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siPSMA5 (B): on-target plus siRNA (Dharmacon, J-011359-07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siANAPC1 (A): on-target plus siRNA (Dharmacon, J-013843-08)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siANAPC1 (B): on-target plus siRNA (Dharmacon, J-013843-10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siMnSOD: on-target plus siRNA (Dharmacon, J-009784-05)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siRAC1: on-target plus siRNA (Dharmacon, J-003560-14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siCdc42: on-target plus siRNA (Dharmacon, J-005057-05)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siRACGAP1: on-target plus siRNA (Dharmacon, J-008650-05)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siPUMA: on-target plus siRNA (Dharmacon, J-004380-09)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siUBE2C: on-target plus siRNA (Dharmacon, J-004693-09)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siCdc16: on-target plus siRNA (Dharmacon, J-003223-10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siFbx05: on-target plus siRNA (Dharmacon, J-012434-08)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sitp53INP1: on-target plus siRNA (Dharmacon, J-016159-08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  <w:t xml:space="preserve">Q-PCR Oligonucleotides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EZH2 FOR-GGGACAGTAAAAATGTGTCCTGC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EZH2 REV-TGCCAGCAATAGATGCTTTTTG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CDK4 FOR-AGAGTGTGAGAGTCCCCAATG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CDK4 REV-CAAACACCAGGGTTACCTTG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p53 FOR-TCAGACCTATGGAAACTACTT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p53 REV-GGGACAGCATCAAATCAT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NF-κB2 FOR-GGGCAGACCAGTGTCATTGAG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NF-κB2 REV-CCATGCCGATCCAGCAGAG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RelB FOR-CATCGAGCTCCGGGATTGT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RelB REV-CTTCAGGGACCCAGCGTTGTA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/>
      </w:pPr>
      <w:r>
        <w:rPr>
          <w:rFonts w:cs="Arial" w:ascii="Arial" w:hAnsi="Arial"/>
          <w:color w:val="000000"/>
          <w:sz w:val="22"/>
          <w:szCs w:val="22"/>
        </w:rPr>
        <w:t>p16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INK4a</w:t>
      </w:r>
      <w:r>
        <w:rPr>
          <w:rFonts w:cs="Arial" w:ascii="Arial" w:hAnsi="Arial"/>
          <w:color w:val="000000"/>
          <w:sz w:val="22"/>
          <w:szCs w:val="22"/>
        </w:rPr>
        <w:t xml:space="preserve"> FOR-GAAGGTCCCTCAGACATCCCC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/>
      </w:pPr>
      <w:r>
        <w:rPr>
          <w:rFonts w:cs="Arial" w:ascii="Arial" w:hAnsi="Arial"/>
          <w:color w:val="000000"/>
          <w:sz w:val="22"/>
          <w:szCs w:val="22"/>
        </w:rPr>
        <w:t>p16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INK4a</w:t>
      </w:r>
      <w:r>
        <w:rPr>
          <w:rFonts w:cs="Arial" w:ascii="Arial" w:hAnsi="Arial"/>
          <w:color w:val="000000"/>
          <w:sz w:val="22"/>
          <w:szCs w:val="22"/>
        </w:rPr>
        <w:t xml:space="preserve"> REV-CCCTGTAGGACCTTCGGT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GAPDH FOR-GGTCGTATTGGGCGCCTGGTCACC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/>
      </w:pPr>
      <w:r>
        <w:rPr>
          <w:rFonts w:cs="Arial" w:ascii="Arial" w:hAnsi="Arial"/>
          <w:color w:val="000000"/>
          <w:sz w:val="22"/>
          <w:szCs w:val="22"/>
        </w:rPr>
        <w:t>GAPDH REV-CACACCCATGACGAACATGGGG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p21: quantitect primer assay (Qiagen) cat. No. QT00062090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CDK6: quantitect primer assay (Qiagen) cat. No. QT00019985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DEK: quantitect primer assay (Qiagen) cat. No. QT 00073304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Tp53INP1: quantitect primer assay (Qiagen) cat. No. QT00233646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Bcl3: quantitect primer assay (Qiagen) cat. No. QT00008050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PSMA5: quantitect primer assay (Qiagen) cat. No. QT00071995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ANAPC1: quantitect primer assay (Qiagen) cat. No. QT00051884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CDC16: quantitect primer assay (Qiagen) cat. No. QT00060004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MnSOD: quantitect primer assay (Qiagen) cat. No. QT01008693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RACGAP1: quantitect primer assay (Qiagen) cat. No. QT00085953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p14ARF: quantitect primer assay (Qiagen) cat. No. QT00998452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Tp53INP1: quantitect primer assay (Qiagen) cat. No. QT00233646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  <w:t>ChIP Primer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  <w:t>Cdk4 promoter: -87/+108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  <w:t>CDK4 FOR: TCAAGCGGTCACGTGTGA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  <w:t>CDK4 REV: ATGTGACCAGCTGCCA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  <w:t>Cdk6 promoter: -455/-219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  <w:t>CDK6 FOR: GGTATTTACCACCCCCAT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  <w:t>CDK6 REV: GAGAGAGTGGGACGTGTCG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  <w:t>PSMA5 promoter: -87/+117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  <w:t>PSMA5 FOR: GTACCTCCCTGGTCCTCC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  <w:t>PSMA5 REV: GAGGACCAACACGACTC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  <w:t>Anapc1 promoter: -248/-108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  <w:t>ANAPC1 FOR: CCCTGAGATCTATAAGGCAG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  <w:t>ANAPC1 REV: GTTACAACTTGGGGGCTA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  <w:t xml:space="preserve">Ezh2 promoter:  +596/+888: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  <w:t>EZH2 FOR-GGACGGGACAGACACAAG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  <w:t>EZH2 REV-AAACGTCAGAGGCGAAGC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  <w:t xml:space="preserve">-2802/-2600 (Control Region):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  <w:t>FOR-ATCCTGAGCTCAAGCAGA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  <w:t>REV-TCCAGGCCAGACTTAGTGG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jc w:val="both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</w:r>
    </w:p>
    <w:p>
      <w:pPr>
        <w:pStyle w:val="Normal"/>
        <w:spacing w:lineRule="exact" w:line="480"/>
        <w:jc w:val="both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3.8pt;mso-wrap-distance-left:0pt;mso-wrap-distance-right:0pt;mso-wrap-distance-top:0pt;mso-wrap-distance-bottom:0pt;margin-top:0.05pt;mso-position-vertical-relative:text;margin-left:2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3T07:36:00Z</dcterms:created>
  <dc:creator>alessio1 iannetti</dc:creator>
  <dc:description/>
  <cp:keywords/>
  <dc:language>en-US</dc:language>
  <cp:lastModifiedBy>Neil Perkins</cp:lastModifiedBy>
  <dcterms:modified xsi:type="dcterms:W3CDTF">2014-08-16T09:5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